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017"/>
        <w:gridCol w:w="2017"/>
        <w:gridCol w:w="1055"/>
        <w:gridCol w:w="2018"/>
        <w:gridCol w:w="2018"/>
        <w:gridCol w:w="1050"/>
      </w:tblGrid>
      <w:tr w:rsidR="00D401E5" w:rsidRPr="00D401E5" w14:paraId="1C235605" w14:textId="77777777" w:rsidTr="00D401E5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E363C" w14:textId="77777777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upplementary table 1. Comorbidities, complications, and management of patients with and without cough or sputum in PRO after 3 months. </w:t>
            </w:r>
          </w:p>
        </w:tc>
      </w:tr>
      <w:tr w:rsidR="00D401E5" w:rsidRPr="00D401E5" w14:paraId="3E58E80E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B677" w14:textId="77777777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3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B2FF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ugh </w:t>
            </w:r>
          </w:p>
        </w:tc>
        <w:tc>
          <w:tcPr>
            <w:tcW w:w="193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AA37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utum</w:t>
            </w:r>
          </w:p>
        </w:tc>
      </w:tr>
      <w:tr w:rsidR="00D401E5" w:rsidRPr="00D401E5" w14:paraId="210FC1FE" w14:textId="77777777" w:rsidTr="00D401E5">
        <w:trPr>
          <w:trHeight w:val="624"/>
        </w:trPr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B4663" w14:textId="77777777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833FB" w14:textId="4EF7D51B" w:rsidR="00D401E5" w:rsidRPr="00D401E5" w:rsidRDefault="00C5012E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="00D401E5"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mptom (+)</w:t>
            </w:r>
            <w:r w:rsidR="00D401E5"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82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F134D" w14:textId="4795AB8E" w:rsidR="00D401E5" w:rsidRPr="00D401E5" w:rsidRDefault="00C5012E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="00D401E5"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mptom (-)</w:t>
            </w:r>
            <w:r w:rsidR="00D401E5"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852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45920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BE688" w14:textId="58E42008" w:rsidR="00D401E5" w:rsidRPr="00D401E5" w:rsidRDefault="00C5012E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="00D401E5"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mptom (+)</w:t>
            </w:r>
            <w:r w:rsidR="00D401E5"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67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7DB4D" w14:textId="1E66AEEE" w:rsidR="00D401E5" w:rsidRPr="00D401E5" w:rsidRDefault="00C5012E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="00D401E5"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mptom (-)</w:t>
            </w:r>
            <w:r w:rsidR="00D401E5"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868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50865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D401E5" w:rsidRPr="00D401E5" w14:paraId="1BB2B410" w14:textId="77777777" w:rsidTr="00D401E5">
        <w:trPr>
          <w:trHeight w:val="312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E2B2" w14:textId="77777777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inical characteristics</w:t>
            </w:r>
          </w:p>
        </w:tc>
      </w:tr>
      <w:tr w:rsidR="00D401E5" w:rsidRPr="00D401E5" w14:paraId="535DD6C9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84C8" w14:textId="28EE125E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Age,</w:t>
            </w:r>
            <w:r w:rsidRPr="00AF6D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mean (95%CI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C4A0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56.5 (28-83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EB0B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56.9 (26-8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D252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803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7F03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60.18 (32.8-82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6D28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56.62 (26-8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73EB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088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D401E5" w:rsidRPr="00D401E5" w14:paraId="705E4039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C3BF" w14:textId="77777777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Male, n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515A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42 (51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B0CD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552 (64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90C6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015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CFC6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46 (68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CC296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549 (63.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BE4C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375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401E5" w:rsidRPr="00D401E5" w14:paraId="2E17A181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CA02" w14:textId="77777777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BMI, mean (95%CI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9FF2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24.2 (24.2-27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CC13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23.8 (21.5-26.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C17C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845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5795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24.6 (19-31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EF68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24.1 (18.2-31.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416D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449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D401E5" w:rsidRPr="00D401E5" w14:paraId="4D404583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A077" w14:textId="31DF73A3" w:rsidR="00D401E5" w:rsidRPr="00D401E5" w:rsidRDefault="00E46976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C</w:t>
            </w:r>
            <w:r w:rsidR="00D401E5"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urrent smoking, n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CBD8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8 (9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1CC6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93 (10.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A2C8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674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BE1A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6 (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D791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96 (11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B3A2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161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401E5" w:rsidRPr="00D401E5" w14:paraId="0BE70334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78F94" w14:textId="6DC99D43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E46976">
              <w:rPr>
                <w:rFonts w:ascii="Times New Roman" w:eastAsia="游ゴシック" w:hAnsi="Times New Roman" w:cs="Times New Roman"/>
                <w:kern w:val="0"/>
                <w:sz w:val="22"/>
              </w:rPr>
              <w:t>S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moking history, n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E433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24 (2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E64A7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47 (5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1244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192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8BFF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22 (32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B8EA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306 (35.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A579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042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401E5" w:rsidRPr="00D401E5" w14:paraId="1F68C25B" w14:textId="77777777" w:rsidTr="00D401E5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991D" w14:textId="77777777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Comorbidities, n (%)</w:t>
            </w:r>
          </w:p>
        </w:tc>
      </w:tr>
      <w:tr w:rsidR="00D401E5" w:rsidRPr="00D401E5" w14:paraId="27390359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E837" w14:textId="0DB2E75A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E46976">
              <w:rPr>
                <w:rFonts w:ascii="Times New Roman" w:eastAsia="游ゴシック" w:hAnsi="Times New Roman" w:cs="Times New Roman"/>
                <w:kern w:val="0"/>
                <w:sz w:val="22"/>
              </w:rPr>
              <w:t>H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ypertensio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4094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26 (31.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22E4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290 (3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565A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693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8626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29 (43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3646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287 (33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4E66F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098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401E5" w:rsidRPr="00D401E5" w14:paraId="35B2C09B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2AB3" w14:textId="069C4E71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E46976">
              <w:rPr>
                <w:rFonts w:ascii="Times New Roman" w:eastAsia="游ゴシック" w:hAnsi="Times New Roman" w:cs="Times New Roman"/>
                <w:kern w:val="0"/>
                <w:sz w:val="22"/>
              </w:rPr>
              <w:t>D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iabete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E5CC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10 (12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BBF8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147 (17.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F27D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244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4D45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11 (16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F422F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146 (16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D10D" w14:textId="175F215A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9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00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401E5" w:rsidRPr="00D401E5" w14:paraId="687BA942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CED4" w14:textId="2622E37B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E46976">
              <w:rPr>
                <w:rFonts w:ascii="Times New Roman" w:eastAsia="游ゴシック" w:hAnsi="Times New Roman" w:cs="Times New Roman"/>
                <w:kern w:val="0"/>
                <w:sz w:val="22"/>
              </w:rPr>
              <w:t>C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rdiovascular disease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70A9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5 (6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CE78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54 (6.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D1F2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963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109A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2 (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95B2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57 (6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BEE2" w14:textId="378F46F2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25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401E5" w:rsidRPr="00D401E5" w14:paraId="482813C5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3BEA" w14:textId="269A125A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E46976">
              <w:rPr>
                <w:rFonts w:ascii="Times New Roman" w:eastAsia="游ゴシック" w:hAnsi="Times New Roman" w:cs="Times New Roman"/>
                <w:kern w:val="0"/>
                <w:sz w:val="22"/>
              </w:rPr>
              <w:t>M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alignanc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7246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7 (8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C16B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52 (6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057A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364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10D5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3 (4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8A5A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56 (6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89C5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529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401E5" w:rsidRPr="00D401E5" w14:paraId="4D9A39B7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582A" w14:textId="77777777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OP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16CE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4 (4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1A49F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27 (3.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1BAF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407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040F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4 (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741C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27 (3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4D02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216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401E5" w:rsidRPr="00D401E5" w14:paraId="05A93E10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0237" w14:textId="533558F1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E46976">
              <w:rPr>
                <w:rFonts w:ascii="Times New Roman" w:eastAsia="游ゴシック" w:hAnsi="Times New Roman" w:cs="Times New Roman"/>
                <w:kern w:val="0"/>
                <w:sz w:val="22"/>
              </w:rPr>
              <w:t>A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sthm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BE90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6 (7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7833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45 (5.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06DB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424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E097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5 (7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E350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46 (5.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14177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452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401E5" w:rsidRPr="00D401E5" w14:paraId="2A18EF8D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9865" w14:textId="1DE2B297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E46976">
              <w:rPr>
                <w:rFonts w:ascii="Times New Roman" w:eastAsia="游ゴシック" w:hAnsi="Times New Roman" w:cs="Times New Roman"/>
                <w:kern w:val="0"/>
                <w:sz w:val="22"/>
              </w:rPr>
              <w:t>H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yperuricemi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3774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3 (3.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3209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96 (11.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5564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033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BA2A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5 (7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B91F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94 (10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A844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375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401E5" w:rsidRPr="00D401E5" w14:paraId="65508241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CC91" w14:textId="5B3E6CFA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E46976">
              <w:rPr>
                <w:rFonts w:ascii="Times New Roman" w:eastAsia="游ゴシック" w:hAnsi="Times New Roman" w:cs="Times New Roman"/>
                <w:kern w:val="0"/>
                <w:sz w:val="22"/>
              </w:rPr>
              <w:t>C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hronic liver disorde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9012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3 (3.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E1A0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30 (3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7DDC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956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2662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1 (1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3FB1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32 (3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24B9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338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401E5" w:rsidRPr="00D401E5" w14:paraId="7FB5343C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E887" w14:textId="42B8794F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E46976">
              <w:rPr>
                <w:rFonts w:ascii="Times New Roman" w:eastAsia="游ゴシック" w:hAnsi="Times New Roman" w:cs="Times New Roman"/>
                <w:kern w:val="0"/>
                <w:sz w:val="22"/>
              </w:rPr>
              <w:t>C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hronic kidney diseas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78FB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1 (1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0B47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41 (4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7152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136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180E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2 (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8C94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40 (4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EC26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518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401E5" w:rsidRPr="00D401E5" w14:paraId="0CEC7CD2" w14:textId="77777777" w:rsidTr="00D401E5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D81B" w14:textId="77777777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Management, n (%)</w:t>
            </w:r>
          </w:p>
        </w:tc>
      </w:tr>
      <w:tr w:rsidR="00D401E5" w:rsidRPr="00D401E5" w14:paraId="3D6125B8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452D" w14:textId="77777777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ICU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B4BA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8 (9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1432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85 (1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86BA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934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548C3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10 (14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4DB5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83 (9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1609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177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401E5" w:rsidRPr="00D401E5" w14:paraId="092DD5C4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E480" w14:textId="75C4CF10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E46976">
              <w:rPr>
                <w:rFonts w:ascii="Times New Roman" w:eastAsia="游ゴシック" w:hAnsi="Times New Roman" w:cs="Times New Roman"/>
                <w:kern w:val="0"/>
                <w:sz w:val="22"/>
              </w:rPr>
              <w:t>M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echanical ventila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AE879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7 (8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7253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36 (4.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CA78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079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4227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7 (10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7C80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36 (4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2C64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021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401E5" w:rsidRPr="00D401E5" w14:paraId="348E4FC4" w14:textId="77777777" w:rsidTr="00D401E5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E8716" w14:textId="77777777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Use of IMV/NPPV/NHF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12A63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9 (11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3F82D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72 (8.5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49284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051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5A652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8 (11.9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A85DC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47 (5.4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E1C3E" w14:textId="77777777" w:rsidR="00D401E5" w:rsidRPr="00D401E5" w:rsidRDefault="00D401E5" w:rsidP="00D401E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</w:rPr>
              <w:t>0.054</w:t>
            </w:r>
            <w:r w:rsidRPr="00D401E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401E5" w:rsidRPr="00D401E5" w14:paraId="7F15FFC4" w14:textId="77777777" w:rsidTr="00D401E5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D27E" w14:textId="77777777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bbreviation: PRO, patient reported outcome; BMI, body mass index; COPD, chronic obstructive pulmonary disease; ICU, intensive care unit. </w:t>
            </w:r>
          </w:p>
        </w:tc>
      </w:tr>
      <w:tr w:rsidR="00D401E5" w:rsidRPr="00D401E5" w14:paraId="07F29AAD" w14:textId="77777777" w:rsidTr="00D401E5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F3CC" w14:textId="244CCE28" w:rsidR="00D401E5" w:rsidRPr="00D401E5" w:rsidRDefault="00D401E5" w:rsidP="00D401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MV/NPPV/NHF, intermittent mandatory ventilation/ noninvasive positive pressure ventilation/ nasal high flow. </w:t>
            </w:r>
            <w:r w:rsidRPr="007B14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-test, </w:t>
            </w:r>
            <w:proofErr w:type="spellStart"/>
            <w:r w:rsidRPr="007B14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i</w:t>
            </w:r>
            <w:proofErr w:type="spellEnd"/>
            <w:r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proofErr w:type="gramStart"/>
            <w:r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quare</w:t>
            </w:r>
            <w:proofErr w:type="gramEnd"/>
            <w:r w:rsidRPr="00D401E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test.</w:t>
            </w:r>
          </w:p>
        </w:tc>
      </w:tr>
    </w:tbl>
    <w:p w14:paraId="268B43B8" w14:textId="60BD31C0" w:rsidR="00D401E5" w:rsidRDefault="00D401E5" w:rsidP="00D401E5">
      <w:pPr>
        <w:snapToGrid w:val="0"/>
      </w:pPr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017"/>
        <w:gridCol w:w="2017"/>
        <w:gridCol w:w="1055"/>
        <w:gridCol w:w="2018"/>
        <w:gridCol w:w="2018"/>
        <w:gridCol w:w="1050"/>
      </w:tblGrid>
      <w:tr w:rsidR="00367EED" w:rsidRPr="00367EED" w14:paraId="2F8CBAAD" w14:textId="77777777" w:rsidTr="00AF6D38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8179" w14:textId="77777777" w:rsidR="00367EED" w:rsidRPr="00367EED" w:rsidRDefault="00367EED" w:rsidP="00367E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lastRenderedPageBreak/>
              <w:t xml:space="preserve">Supplementary Table 2. Clinical symptoms of patients with and without cough or sputum in PRO after 3 months. </w:t>
            </w:r>
          </w:p>
        </w:tc>
      </w:tr>
      <w:tr w:rsidR="00367EED" w:rsidRPr="00367EED" w14:paraId="54792EE8" w14:textId="77777777" w:rsidTr="00AF6D38">
        <w:trPr>
          <w:trHeight w:val="397"/>
        </w:trPr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4FC5" w14:textId="77777777" w:rsidR="00367EED" w:rsidRPr="00367EED" w:rsidRDefault="00367EED" w:rsidP="00367E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3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1900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ugh</w:t>
            </w:r>
          </w:p>
        </w:tc>
        <w:tc>
          <w:tcPr>
            <w:tcW w:w="193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E612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</w:tr>
      <w:tr w:rsidR="00367EED" w:rsidRPr="00367EED" w14:paraId="2C2FE221" w14:textId="77777777" w:rsidTr="00AF6D38">
        <w:trPr>
          <w:trHeight w:val="794"/>
        </w:trPr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9697A" w14:textId="77777777" w:rsidR="00367EED" w:rsidRPr="00367EED" w:rsidRDefault="00367EED" w:rsidP="00367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03614" w14:textId="0928E5E2" w:rsidR="00367EED" w:rsidRPr="00367EED" w:rsidRDefault="006A7B84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="00367EED"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mptom (+)</w:t>
            </w:r>
            <w:r w:rsidR="00367EED"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br/>
              <w:t>(N=82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75F0D" w14:textId="1F56753F" w:rsidR="00367EED" w:rsidRPr="00367EED" w:rsidRDefault="006A7B84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="00367EED"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mptom (-)</w:t>
            </w:r>
            <w:r w:rsidR="00367EED"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br/>
              <w:t>(N=852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661FE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A3940" w14:textId="763C5865" w:rsidR="00367EED" w:rsidRPr="00367EED" w:rsidRDefault="006A7B84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="00367EED"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mptom (+)</w:t>
            </w:r>
            <w:r w:rsidR="00367EED"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br/>
              <w:t>(N=67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2F5FD" w14:textId="2A5F854A" w:rsidR="00367EED" w:rsidRPr="00367EED" w:rsidRDefault="006A7B84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="00367EED"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mptom (-)</w:t>
            </w:r>
            <w:r w:rsidR="00367EED"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br/>
              <w:t>(N=868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3A50E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367EED" w:rsidRPr="00367EED" w14:paraId="3AED8D95" w14:textId="77777777" w:rsidTr="00AF6D38">
        <w:trPr>
          <w:trHeight w:val="397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CFE0" w14:textId="77777777" w:rsidR="00367EED" w:rsidRPr="00367EED" w:rsidRDefault="00367EED" w:rsidP="00367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linical symptoms on admission, n (%)</w:t>
            </w:r>
          </w:p>
        </w:tc>
      </w:tr>
      <w:tr w:rsidR="00367EED" w:rsidRPr="00367EED" w14:paraId="048965E6" w14:textId="77777777" w:rsidTr="00AF6D38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525D" w14:textId="038BE053" w:rsidR="00367EED" w:rsidRPr="00367EED" w:rsidRDefault="00367EED" w:rsidP="00367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A7B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</w:t>
            </w: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ve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8D56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 (79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BDA9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26 (85.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D6AF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CCB2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56 (83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8954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736 (84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2BFD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0.312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367EED" w:rsidRPr="00367EED" w14:paraId="47C192AF" w14:textId="77777777" w:rsidTr="00AF6D38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6EBFE" w14:textId="5D57D5E4" w:rsidR="00367EED" w:rsidRPr="00367EED" w:rsidRDefault="00367EED" w:rsidP="00367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A7B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ugh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3508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9 (96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51DE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4 (56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82F2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5AD4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59 (88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337C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505 (58.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E5EE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367EED" w:rsidRPr="00367EED" w14:paraId="7036B9FD" w14:textId="77777777" w:rsidTr="00AF6D38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1864" w14:textId="02F043F6" w:rsidR="00367EED" w:rsidRPr="00367EED" w:rsidRDefault="00367EED" w:rsidP="00367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A7B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utum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A5D7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 (68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306D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6 (34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A13C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5A42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60 (89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5930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293 (33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5DA8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367EED" w:rsidRPr="00367EED" w14:paraId="684EB7CF" w14:textId="77777777" w:rsidTr="00AF6D38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A1571" w14:textId="0467FE1F" w:rsidR="00367EED" w:rsidRPr="00367EED" w:rsidRDefault="00367EED" w:rsidP="00367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A7B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re throa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9E0B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 (40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CC790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6 (27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C8A9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E412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39 (58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56F1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231 (26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0B35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367EED" w:rsidRPr="00367EED" w14:paraId="7735670C" w14:textId="77777777" w:rsidTr="00AF6D38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6BF3" w14:textId="4208C674" w:rsidR="00367EED" w:rsidRPr="00367EED" w:rsidRDefault="00367EED" w:rsidP="00367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A7B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</w:t>
            </w: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ste impairmen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0466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 (43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7C97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9 (35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AE42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0.249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E821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30 (44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FEC6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273 (31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9C208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0.025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367EED" w:rsidRPr="00367EED" w14:paraId="35879E67" w14:textId="77777777" w:rsidTr="00AF6D38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35C4" w14:textId="7DA8635F" w:rsidR="00367EED" w:rsidRPr="00367EED" w:rsidRDefault="00367EED" w:rsidP="00367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A7B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ll impairmen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71CE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 (42.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97E6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7 (32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FE89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0.031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CB03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25 (37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1046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250 (28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633A1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0.141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367EED" w:rsidRPr="00367EED" w14:paraId="4777B08D" w14:textId="77777777" w:rsidTr="00AF6D38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9316" w14:textId="558F8D3F" w:rsidR="00367EED" w:rsidRPr="00367EED" w:rsidRDefault="00367EED" w:rsidP="00367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A7B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spne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7947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 (69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5ACE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6 (45.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6BA7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9ED6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49 (73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6848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395 (45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8BC3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367EED" w:rsidRPr="00367EED" w14:paraId="7B37B47B" w14:textId="77777777" w:rsidTr="00AF6D38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DCAD" w14:textId="1C12337F" w:rsidR="00367EED" w:rsidRPr="00367EED" w:rsidRDefault="00367EED" w:rsidP="00367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A7B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dominal pai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AF51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 (17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4816E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0 (9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62BFC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1FEB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16 (23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24C9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78 (9.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DF28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367EED" w:rsidRPr="00367EED" w14:paraId="67EAE1CC" w14:textId="77777777" w:rsidTr="00AF6D38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3D74F" w14:textId="344CBC77" w:rsidR="00367EED" w:rsidRPr="00367EED" w:rsidRDefault="00367EED" w:rsidP="00367E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A7B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</w:t>
            </w: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arrhea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7B8A8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 (31.7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3DF65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3 (21.5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E01C8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71232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28 (41.8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1FF61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181 (20.9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EDF58" w14:textId="77777777" w:rsidR="00367EED" w:rsidRPr="00367EED" w:rsidRDefault="00367EED" w:rsidP="00367EE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&lt;0.001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367EED" w:rsidRPr="00367EED" w14:paraId="4D660129" w14:textId="77777777" w:rsidTr="00AF6D38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3D1B" w14:textId="77777777" w:rsidR="00367EED" w:rsidRPr="00367EED" w:rsidRDefault="00367EED" w:rsidP="00367E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a</w:t>
            </w:r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Chi</w:t>
            </w:r>
            <w:proofErr w:type="spellEnd"/>
            <w:r w:rsidRPr="00367EED">
              <w:rPr>
                <w:rFonts w:ascii="Times New Roman" w:eastAsia="游ゴシック" w:hAnsi="Times New Roman" w:cs="Times New Roman"/>
                <w:kern w:val="0"/>
                <w:szCs w:val="21"/>
              </w:rPr>
              <w:t>-Square test.</w:t>
            </w:r>
          </w:p>
        </w:tc>
      </w:tr>
    </w:tbl>
    <w:p w14:paraId="552A8251" w14:textId="161E26E5" w:rsidR="00367EED" w:rsidRDefault="00367EED" w:rsidP="00D401E5">
      <w:pPr>
        <w:snapToGrid w:val="0"/>
        <w:rPr>
          <w:sz w:val="28"/>
          <w:szCs w:val="32"/>
        </w:rPr>
      </w:pPr>
      <w:r>
        <w:rPr>
          <w:sz w:val="28"/>
          <w:szCs w:val="32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4"/>
        <w:gridCol w:w="2017"/>
        <w:gridCol w:w="2017"/>
        <w:gridCol w:w="929"/>
        <w:gridCol w:w="2018"/>
        <w:gridCol w:w="2018"/>
        <w:gridCol w:w="929"/>
      </w:tblGrid>
      <w:tr w:rsidR="00AF6D38" w:rsidRPr="00AF6D38" w14:paraId="5B404AA3" w14:textId="77777777" w:rsidTr="00AF6D38">
        <w:trPr>
          <w:trHeight w:val="28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58DF" w14:textId="23B1FE2C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 xml:space="preserve">Supplementary table 3. Laboratory and imaging findings of patients with and without cough or sputum in PRO after 3 months. </w:t>
            </w:r>
          </w:p>
        </w:tc>
      </w:tr>
      <w:tr w:rsidR="00AF6D38" w:rsidRPr="00AF6D38" w14:paraId="12B635F5" w14:textId="77777777" w:rsidTr="000757B1">
        <w:trPr>
          <w:trHeight w:val="283"/>
        </w:trPr>
        <w:tc>
          <w:tcPr>
            <w:tcW w:w="1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3112" w14:textId="77777777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61EB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612C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7E92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putum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799C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F6D38" w:rsidRPr="00AF6D38" w14:paraId="4A7443D0" w14:textId="77777777" w:rsidTr="000757B1">
        <w:trPr>
          <w:trHeight w:val="567"/>
        </w:trPr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0BB23" w14:textId="77777777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82454" w14:textId="07BC37FB" w:rsidR="00AF6D38" w:rsidRPr="000757B1" w:rsidRDefault="00AE4D6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AF6D38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mptom (+)</w:t>
            </w:r>
            <w:r w:rsidR="00AF6D38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(N=82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672AB" w14:textId="0610F42A" w:rsidR="00AF6D38" w:rsidRPr="000757B1" w:rsidRDefault="00AE4D6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AF6D38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mptom (-)</w:t>
            </w:r>
            <w:r w:rsidR="00AF6D38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(N=852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A0740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50947" w14:textId="14EC46D8" w:rsidR="00AF6D38" w:rsidRPr="000757B1" w:rsidRDefault="00AE4D6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AF6D38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mptom (+)</w:t>
            </w:r>
            <w:r w:rsidR="00AF6D38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(N=67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1B943" w14:textId="443E41F4" w:rsidR="00AF6D38" w:rsidRPr="000757B1" w:rsidRDefault="00AE4D6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AF6D38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mptom (-)</w:t>
            </w:r>
            <w:r w:rsidR="00AF6D38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(N=868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D42B0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AF6D38" w:rsidRPr="00AF6D38" w14:paraId="48A38398" w14:textId="77777777" w:rsidTr="000757B1">
        <w:trPr>
          <w:trHeight w:val="312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4F5D" w14:textId="77777777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boratory findings, median (IQR)</w:t>
            </w:r>
          </w:p>
        </w:tc>
      </w:tr>
      <w:tr w:rsidR="00AF6D38" w:rsidRPr="00AF6D38" w14:paraId="1D1A6C77" w14:textId="77777777" w:rsidTr="000757B1">
        <w:trPr>
          <w:trHeight w:val="3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2BC5" w14:textId="77777777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WBC (cells/</w:t>
            </w:r>
            <w:proofErr w:type="spellStart"/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FE55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000 (3885-657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CD95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800 (3900-610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AAA5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447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236E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200 (4200-634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023D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765 (3860-610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A3D7" w14:textId="1EE7810C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1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AF6D38" w:rsidRPr="00AF6D38" w14:paraId="043F254A" w14:textId="77777777" w:rsidTr="000757B1">
        <w:trPr>
          <w:trHeight w:val="3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C05D" w14:textId="77777777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%NEU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6CED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8.9 (61.4-80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A253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8.0 (60.0-76.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4F74" w14:textId="324E6CA5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49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CE03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2 (62.1-8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1DC2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7.3 (59.8-7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7F0E" w14:textId="37BB137D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1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AF6D38" w:rsidRPr="00AF6D38" w14:paraId="29008B08" w14:textId="77777777" w:rsidTr="000757B1">
        <w:trPr>
          <w:trHeight w:val="3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3C43" w14:textId="77777777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%EO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888C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2 (0-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0ACD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-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06D5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673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E13D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-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9C0E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1 (0-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9616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94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AF6D38" w:rsidRPr="00AF6D38" w14:paraId="019D664E" w14:textId="77777777" w:rsidTr="000757B1">
        <w:trPr>
          <w:trHeight w:val="3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7EDC" w14:textId="77777777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%LYM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9864D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.2 (11.6-28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23A5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3 (16-3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4B75" w14:textId="05AAD421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8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8B2B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.5 (5.6-43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A4EB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4.0 (8-4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C354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15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AF6D38" w:rsidRPr="00AF6D38" w14:paraId="30FAD583" w14:textId="77777777" w:rsidTr="000757B1">
        <w:trPr>
          <w:trHeight w:val="3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6A52" w14:textId="77777777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Cre (mg/d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D972C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8 (0.64-0.9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27A0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2 (0.68-0.9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DC8A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78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46D3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2 (0.66-0.9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070B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1 (0.51-1.3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3937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78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AF6D38" w:rsidRPr="00AF6D38" w14:paraId="05B0E50C" w14:textId="77777777" w:rsidTr="000757B1">
        <w:trPr>
          <w:trHeight w:val="3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D6F6" w14:textId="77777777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LDH (IU/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6313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38 (199-31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A339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30 (188-29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9AF3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32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1C91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48 (208-329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BAAC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30 (188-293.7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23B6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68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AF6D38" w:rsidRPr="00AF6D38" w14:paraId="3EF0DFA7" w14:textId="77777777" w:rsidTr="000757B1">
        <w:trPr>
          <w:trHeight w:val="3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AE5C" w14:textId="77777777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UA (mg/d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F7B0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7 (3.8-5.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BC95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5 (3.6-5.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68F7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102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8520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8 (3.7-5.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FBB6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5 (3.6-5.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3BD9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117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AF6D38" w:rsidRPr="00AF6D38" w14:paraId="27F85A00" w14:textId="77777777" w:rsidTr="000757B1">
        <w:trPr>
          <w:trHeight w:val="3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0F232" w14:textId="1F6B995A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DF720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rritin (ng/m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2A8D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70 (84.3-508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3A84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35 (167.5-621.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A4E2" w14:textId="4E845690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191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3E27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78 (195-612.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4606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21.5 (155.8-613.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FE38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75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AF6D38" w:rsidRPr="00AF6D38" w14:paraId="62B3B3B1" w14:textId="77777777" w:rsidTr="000757B1">
        <w:trPr>
          <w:trHeight w:val="3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798E" w14:textId="77777777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KL-6 (U/m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2855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0.5 (171.5-380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2683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0 (128-585.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3D11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02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87F9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5 (170.75-410.2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2A47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2.5 (176-310.2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E94A" w14:textId="77955A6E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3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AF6D38" w:rsidRPr="00AF6D38" w14:paraId="0CCAF4C7" w14:textId="77777777" w:rsidTr="000757B1">
        <w:trPr>
          <w:trHeight w:val="3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7827" w14:textId="77777777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HbA1c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2466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 (5.6-6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0152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.9 (5.6-6.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7D55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19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F7D9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.0 (5.6-6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C3518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.9 (5.6-6.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BDE6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644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AF6D38" w:rsidRPr="00AF6D38" w14:paraId="61DD231B" w14:textId="77777777" w:rsidTr="000757B1">
        <w:trPr>
          <w:trHeight w:val="3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3010" w14:textId="77777777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D-dimer (</w:t>
            </w:r>
            <w:proofErr w:type="spellStart"/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B160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 (0.6-1.3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885D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 (0.5-1.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457B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283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5686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 (0.6-1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4086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 (0.5-1.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3975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63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AF6D38" w:rsidRPr="00AF6D38" w14:paraId="2A7EC9CE" w14:textId="77777777" w:rsidTr="000757B1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A855" w14:textId="77777777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maging examination, n (%)</w:t>
            </w:r>
          </w:p>
        </w:tc>
      </w:tr>
      <w:tr w:rsidR="00AF6D38" w:rsidRPr="00AF6D38" w14:paraId="425D157B" w14:textId="77777777" w:rsidTr="000757B1">
        <w:trPr>
          <w:trHeight w:val="3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A04D" w14:textId="1BDBBB7E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DF720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st X-ray (GGO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9A37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3 (40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0D91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89 (45.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487F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87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FB49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4 (5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26D7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91 (4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E1BE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89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F6D38" w:rsidRPr="00AF6D38" w14:paraId="1A008941" w14:textId="77777777" w:rsidTr="000757B1">
        <w:trPr>
          <w:trHeight w:val="3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F943" w14:textId="43D7D632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DF720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st X-ray (infiltration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3032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1 (13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B220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8 (17.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45CC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665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8A96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 (13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706A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0 (17.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56C4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624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F6D38" w:rsidRPr="00AF6D38" w14:paraId="0B60ABA0" w14:textId="77777777" w:rsidTr="000757B1">
        <w:trPr>
          <w:trHeight w:val="3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333E" w14:textId="40461B65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F720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st X-ray (</w:t>
            </w:r>
            <w:r w:rsidRPr="000757B1">
              <w:rPr>
                <w:rFonts w:ascii="ＭＳ 明朝" w:eastAsia="ＭＳ 明朝" w:hAnsi="ＭＳ 明朝" w:cs="ＭＳ 明朝"/>
                <w:color w:val="000000"/>
                <w:kern w:val="0"/>
                <w:sz w:val="20"/>
                <w:szCs w:val="20"/>
              </w:rPr>
              <w:t>≧</w:t>
            </w: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% within 48hrs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A6F1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7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4816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 (6.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75A58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126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C09B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BD99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8 (6.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4E68" w14:textId="45C6D2E4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  <w:r w:rsid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F6D38" w:rsidRPr="00AF6D38" w14:paraId="2C00B9A6" w14:textId="77777777" w:rsidTr="000757B1">
        <w:trPr>
          <w:trHeight w:val="3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C350" w14:textId="78DEFB63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F720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hest </w:t>
            </w:r>
            <w:r w:rsid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GGO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91A7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 (69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9959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1 (62.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B177" w14:textId="45F9B644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7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FCAC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 (73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0F2C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40 (62.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1022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22</w:t>
            </w: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F6D38" w:rsidRPr="00AF6D38" w14:paraId="5708E84A" w14:textId="77777777" w:rsidTr="000757B1">
        <w:trPr>
          <w:trHeight w:val="312"/>
        </w:trPr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EF238" w14:textId="5FBDE6BB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F720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hest </w:t>
            </w:r>
            <w:r w:rsid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infiltration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F0AD0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 (19.5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E9771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8 (27.9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4A7A2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FED08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 (25.4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53D6C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7 (27.3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23931" w14:textId="77777777" w:rsidR="00AF6D38" w:rsidRPr="000757B1" w:rsidRDefault="00AF6D38" w:rsidP="00AF6D3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79</w:t>
            </w: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F6D38" w:rsidRPr="00AF6D38" w14:paraId="0081D13D" w14:textId="77777777" w:rsidTr="00AF6D38">
        <w:trPr>
          <w:trHeight w:val="34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68F9" w14:textId="2F0FAD0E" w:rsidR="00AF6D38" w:rsidRPr="000757B1" w:rsidRDefault="00AF6D38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bbreviation: WBC, white blood cell; NEU, neutrophil; EOS, eosinophil; LYM, lymphocyte; </w:t>
            </w:r>
            <w:r w:rsidR="00AE4D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re, creatinine; </w:t>
            </w: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LDH, lactate dehydrogenase; </w:t>
            </w:r>
          </w:p>
          <w:p w14:paraId="0BC43069" w14:textId="496B9FC0" w:rsidR="00AF6D38" w:rsidRPr="000757B1" w:rsidRDefault="000757B1" w:rsidP="00AF6D3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CT, computed tomography; </w:t>
            </w:r>
            <w:r w:rsidR="00AF6D38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GGO, ground-glass opacity; </w:t>
            </w:r>
            <w:r w:rsidR="00AF6D38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AF6D38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-test, </w:t>
            </w:r>
            <w:proofErr w:type="spellStart"/>
            <w:r w:rsidR="00AF6D38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AF6D38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i</w:t>
            </w:r>
            <w:proofErr w:type="spellEnd"/>
            <w:r w:rsidR="00AF6D38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gramStart"/>
            <w:r w:rsidR="00AF6D38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quare</w:t>
            </w:r>
            <w:proofErr w:type="gramEnd"/>
            <w:r w:rsidR="00AF6D38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est.</w:t>
            </w:r>
          </w:p>
        </w:tc>
      </w:tr>
    </w:tbl>
    <w:p w14:paraId="11D41745" w14:textId="77777777" w:rsidR="000757B1" w:rsidRDefault="000757B1"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017"/>
        <w:gridCol w:w="2017"/>
        <w:gridCol w:w="1055"/>
        <w:gridCol w:w="2018"/>
        <w:gridCol w:w="2018"/>
        <w:gridCol w:w="1050"/>
      </w:tblGrid>
      <w:tr w:rsidR="00E50F0B" w:rsidRPr="00E50F0B" w14:paraId="63F92DC0" w14:textId="77777777" w:rsidTr="00E50F0B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717CE" w14:textId="671AFFCC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sz w:val="28"/>
                <w:szCs w:val="32"/>
              </w:rPr>
              <w:lastRenderedPageBreak/>
              <w:br w:type="page"/>
            </w:r>
            <w:r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upplementary table 4. Comorbidities, complications, and management of patients with and without cough or sputum in PRO after 6 months. </w:t>
            </w:r>
          </w:p>
        </w:tc>
      </w:tr>
      <w:tr w:rsidR="00E50F0B" w:rsidRPr="00E50F0B" w14:paraId="7FA90E8C" w14:textId="77777777" w:rsidTr="00E50F0B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F896" w14:textId="77777777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3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8A87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ugh </w:t>
            </w:r>
          </w:p>
        </w:tc>
        <w:tc>
          <w:tcPr>
            <w:tcW w:w="193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366F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utum</w:t>
            </w:r>
          </w:p>
        </w:tc>
      </w:tr>
      <w:tr w:rsidR="00E50F0B" w:rsidRPr="00E50F0B" w14:paraId="5F754558" w14:textId="77777777" w:rsidTr="000757B1">
        <w:trPr>
          <w:trHeight w:val="624"/>
        </w:trPr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002FA" w14:textId="77777777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EFCDF" w14:textId="6D0D9324" w:rsidR="00E50F0B" w:rsidRPr="00E50F0B" w:rsidRDefault="00DF7202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="00E50F0B"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mptom (+)</w:t>
            </w:r>
            <w:r w:rsidR="00E50F0B"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50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7DEDC" w14:textId="79BAE887" w:rsidR="00E50F0B" w:rsidRPr="00E50F0B" w:rsidRDefault="00DF7202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="00E50F0B"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mptom (-)</w:t>
            </w:r>
            <w:r w:rsidR="00E50F0B"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815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D94D6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39368" w14:textId="0B6C16CF" w:rsidR="00E50F0B" w:rsidRPr="00E50F0B" w:rsidRDefault="00DF7202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="00E50F0B"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mptom (+)</w:t>
            </w:r>
            <w:r w:rsidR="00E50F0B"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51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AE96D" w14:textId="287359FE" w:rsidR="00E50F0B" w:rsidRPr="00E50F0B" w:rsidRDefault="00DF7202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="00E50F0B"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mptom (-)</w:t>
            </w:r>
            <w:r w:rsidR="00E50F0B"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814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9E2FA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E50F0B" w:rsidRPr="00E50F0B" w14:paraId="54E11304" w14:textId="77777777" w:rsidTr="00E50F0B">
        <w:trPr>
          <w:trHeight w:val="312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2779" w14:textId="77777777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inical characteristics</w:t>
            </w:r>
          </w:p>
        </w:tc>
      </w:tr>
      <w:tr w:rsidR="00E50F0B" w:rsidRPr="00E50F0B" w14:paraId="597F5018" w14:textId="77777777" w:rsidTr="000757B1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53EC" w14:textId="24C314C5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Age,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mean (95%CI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6BE9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56.8 (33.1-81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A80F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56.8 (26.8-81.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F5D5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995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B090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61.1 (35-81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6964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56.5 (26.8-81.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FC70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088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E50F0B" w:rsidRPr="00E50F0B" w14:paraId="79D9C1AC" w14:textId="77777777" w:rsidTr="000757B1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88DB" w14:textId="77777777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Male, n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EEC2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8 (5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60F7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522 (6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D16D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251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1971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46 (68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CB89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549 (63.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0530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375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E50F0B" w:rsidRPr="00E50F0B" w14:paraId="41DB4B27" w14:textId="77777777" w:rsidTr="000757B1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EF60" w14:textId="77777777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BMI, mean (95%CI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1483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4.0 (2.0-27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A8E0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4.2 (18.2-31.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778F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887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8F28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3.6 (17.9-30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9BB7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4.2 (18.3-3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9F6F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833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E50F0B" w:rsidRPr="00E50F0B" w14:paraId="50B1F87F" w14:textId="77777777" w:rsidTr="000757B1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EB3E" w14:textId="0574DA8B" w:rsidR="00E50F0B" w:rsidRPr="00E50F0B" w:rsidRDefault="00DF7202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C</w:t>
            </w:r>
            <w:r w:rsidR="00E50F0B"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urrent smoking, n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555B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4.1 (18.3-31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67DE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81 (9.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6107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039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17EC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6 (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7A72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96 (11.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4CB8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161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E50F0B" w:rsidRPr="00E50F0B" w14:paraId="0CCAFE28" w14:textId="77777777" w:rsidTr="000757B1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0F2E" w14:textId="22410C78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DF7202">
              <w:rPr>
                <w:rFonts w:ascii="Times New Roman" w:eastAsia="游ゴシック" w:hAnsi="Times New Roman" w:cs="Times New Roman"/>
                <w:kern w:val="0"/>
                <w:sz w:val="22"/>
              </w:rPr>
              <w:t>S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moking history, n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38E4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18 (3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7339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86 (35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16DD" w14:textId="37EF5BBC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95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0F3A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2 (32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EFF9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306 (35.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FD5E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042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E50F0B" w:rsidRPr="00E50F0B" w14:paraId="217EBE29" w14:textId="77777777" w:rsidTr="00E50F0B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F382" w14:textId="77777777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Comorbidities, n (%)</w:t>
            </w:r>
          </w:p>
        </w:tc>
      </w:tr>
      <w:tr w:rsidR="00E50F0B" w:rsidRPr="00E50F0B" w14:paraId="705EB120" w14:textId="77777777" w:rsidTr="000757B1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EF02" w14:textId="663993E0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DF7202">
              <w:rPr>
                <w:rFonts w:ascii="Times New Roman" w:eastAsia="游ゴシック" w:hAnsi="Times New Roman" w:cs="Times New Roman"/>
                <w:kern w:val="0"/>
                <w:sz w:val="22"/>
              </w:rPr>
              <w:t>H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ypertensio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D779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18 (3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1C31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80 (34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5878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836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D72C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3 (45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9C2F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75 (33.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91D0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106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E50F0B" w:rsidRPr="00E50F0B" w14:paraId="24445F71" w14:textId="77777777" w:rsidTr="000757B1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0D49" w14:textId="01DF146E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DF7202">
              <w:rPr>
                <w:rFonts w:ascii="Times New Roman" w:eastAsia="游ゴシック" w:hAnsi="Times New Roman" w:cs="Times New Roman"/>
                <w:kern w:val="0"/>
                <w:sz w:val="22"/>
              </w:rPr>
              <w:t>Di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abete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A2AE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7 (1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BC1D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137 (16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6247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582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0B0A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7 (13.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8940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137 (16.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F3796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542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E50F0B" w:rsidRPr="00E50F0B" w14:paraId="35825F6A" w14:textId="77777777" w:rsidTr="000757B1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45BE" w14:textId="5FECDDBD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DF7202">
              <w:rPr>
                <w:rFonts w:ascii="Times New Roman" w:eastAsia="游ゴシック" w:hAnsi="Times New Roman" w:cs="Times New Roman"/>
                <w:kern w:val="0"/>
                <w:sz w:val="22"/>
              </w:rPr>
              <w:t>C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rdiovascular disease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861B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1 (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38BDC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51 (6.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266D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215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0394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38C2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52 (6.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24D9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061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E50F0B" w:rsidRPr="00E50F0B" w14:paraId="50A5BA72" w14:textId="77777777" w:rsidTr="000757B1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4364" w14:textId="2C153AC3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DF7202">
              <w:rPr>
                <w:rFonts w:ascii="Times New Roman" w:eastAsia="游ゴシック" w:hAnsi="Times New Roman" w:cs="Times New Roman"/>
                <w:kern w:val="0"/>
                <w:sz w:val="22"/>
              </w:rPr>
              <w:t>M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alignanc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4405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 (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54DA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47 (5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EB49" w14:textId="17D23462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59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4349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1 (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136B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48 (5.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F027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233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E50F0B" w:rsidRPr="00E50F0B" w14:paraId="128EC3C7" w14:textId="77777777" w:rsidTr="000757B1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7CB0" w14:textId="77777777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OP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142C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4 (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CA95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4 (2.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78F6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052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7678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4 (7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B23B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4 (2.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7D11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068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E50F0B" w:rsidRPr="00E50F0B" w14:paraId="467BB044" w14:textId="77777777" w:rsidTr="000757B1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7187" w14:textId="47139352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DF7202">
              <w:rPr>
                <w:rFonts w:ascii="Times New Roman" w:eastAsia="游ゴシック" w:hAnsi="Times New Roman" w:cs="Times New Roman"/>
                <w:kern w:val="0"/>
                <w:sz w:val="22"/>
              </w:rPr>
              <w:t>A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sthm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FF6A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4 (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6844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41 (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BB9E" w14:textId="763059BB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35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57BE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 (3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E878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43 (5.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1245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679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E50F0B" w:rsidRPr="00E50F0B" w14:paraId="39FBE93E" w14:textId="77777777" w:rsidTr="000757B1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FA52" w14:textId="1F7D5BB8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DF7202">
              <w:rPr>
                <w:rFonts w:ascii="Times New Roman" w:eastAsia="游ゴシック" w:hAnsi="Times New Roman" w:cs="Times New Roman"/>
                <w:kern w:val="0"/>
                <w:sz w:val="22"/>
              </w:rPr>
              <w:t>H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yperuricemi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D88E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3 (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A556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88 (10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C7B5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276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4125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5 (9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12D7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86 (10.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993F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848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E50F0B" w:rsidRPr="00E50F0B" w14:paraId="3406B0E7" w14:textId="77777777" w:rsidTr="000757B1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C3D2" w14:textId="21AAEF12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DF7202">
              <w:rPr>
                <w:rFonts w:ascii="Times New Roman" w:eastAsia="游ゴシック" w:hAnsi="Times New Roman" w:cs="Times New Roman"/>
                <w:kern w:val="0"/>
                <w:sz w:val="22"/>
              </w:rPr>
              <w:t>C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hronic liver disorde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1008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3 (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B3FD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8 (3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A369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258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DD52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1 (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62A9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30 (3.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5DF5C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509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E50F0B" w:rsidRPr="00E50F0B" w14:paraId="78BA96C2" w14:textId="77777777" w:rsidTr="000757B1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57A5" w14:textId="2D12ED60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DF7202">
              <w:rPr>
                <w:rFonts w:ascii="Times New Roman" w:eastAsia="游ゴシック" w:hAnsi="Times New Roman" w:cs="Times New Roman"/>
                <w:kern w:val="0"/>
                <w:sz w:val="22"/>
              </w:rPr>
              <w:t>C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hronic kidney diseas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4AF5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4FC8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41 (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56AB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105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9BA4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1 (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9AED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40 (4.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D405A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338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E50F0B" w:rsidRPr="00E50F0B" w14:paraId="29822130" w14:textId="77777777" w:rsidTr="00E50F0B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770E" w14:textId="77777777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Management, n (%)</w:t>
            </w:r>
          </w:p>
        </w:tc>
      </w:tr>
      <w:tr w:rsidR="00E50F0B" w:rsidRPr="00E50F0B" w14:paraId="54FF8BB1" w14:textId="77777777" w:rsidTr="000757B1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04C2" w14:textId="77777777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ICU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438B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4 (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06C3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77 (9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31D7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737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FE7D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7 (13.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E524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74 (9.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66D9" w14:textId="14FCEAC2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22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E50F0B" w:rsidRPr="00E50F0B" w14:paraId="3D63B165" w14:textId="77777777" w:rsidTr="000757B1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DEB0" w14:textId="2B68E615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DF7202">
              <w:rPr>
                <w:rFonts w:ascii="Times New Roman" w:eastAsia="游ゴシック" w:hAnsi="Times New Roman" w:cs="Times New Roman"/>
                <w:kern w:val="0"/>
                <w:sz w:val="22"/>
              </w:rPr>
              <w:t>M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echanical ventila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FA86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4 (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D8CB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31 (3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D62A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143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CAD2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7 (13.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B1A8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8 (3.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4BED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E50F0B" w:rsidRPr="00E50F0B" w14:paraId="28CF97A2" w14:textId="77777777" w:rsidTr="000757B1">
        <w:trPr>
          <w:trHeight w:val="312"/>
        </w:trPr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9318E" w14:textId="77777777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Use of IMV/NPPV/NHF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EE176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4 (8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C53A4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31 (3.8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1AA71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0.137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4B899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7 (!3.7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A8FB0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28 (3.4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71F12" w14:textId="77777777" w:rsidR="00E50F0B" w:rsidRPr="00E50F0B" w:rsidRDefault="00E50F0B" w:rsidP="00E50F0B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  <w:r w:rsidRPr="00E50F0B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E50F0B" w:rsidRPr="00E50F0B" w14:paraId="6ED43E61" w14:textId="77777777" w:rsidTr="00E50F0B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EE21" w14:textId="77777777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bbreviation: PRO, patient reported outcome; BMI, body mass index; COPD, chronic obstructive pulmonary disease; ICU, intensive care unit; </w:t>
            </w:r>
          </w:p>
        </w:tc>
      </w:tr>
      <w:tr w:rsidR="00E50F0B" w:rsidRPr="00E50F0B" w14:paraId="7F9AB95A" w14:textId="77777777" w:rsidTr="00E50F0B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F9A3" w14:textId="2B528150" w:rsidR="00E50F0B" w:rsidRPr="00E50F0B" w:rsidRDefault="00E50F0B" w:rsidP="00E50F0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MV/NPPV/NHF, intermittent mandatory ventilation/ noninvasive positive pressure ventilation/ nasal high flow. </w:t>
            </w:r>
            <w:r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-test, </w:t>
            </w:r>
            <w:proofErr w:type="spellStart"/>
            <w:r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i</w:t>
            </w:r>
            <w:proofErr w:type="spellEnd"/>
            <w:r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proofErr w:type="gramStart"/>
            <w:r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quare</w:t>
            </w:r>
            <w:proofErr w:type="gramEnd"/>
            <w:r w:rsidRPr="00E50F0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test.</w:t>
            </w:r>
          </w:p>
        </w:tc>
      </w:tr>
    </w:tbl>
    <w:p w14:paraId="5A2942BC" w14:textId="77777777" w:rsidR="000757B1" w:rsidRDefault="000757B1"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017"/>
        <w:gridCol w:w="2017"/>
        <w:gridCol w:w="1055"/>
        <w:gridCol w:w="2018"/>
        <w:gridCol w:w="2018"/>
        <w:gridCol w:w="1050"/>
      </w:tblGrid>
      <w:tr w:rsidR="002A2FF2" w:rsidRPr="002A2FF2" w14:paraId="061FE194" w14:textId="77777777" w:rsidTr="002A2FF2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DD62" w14:textId="0015AA0C" w:rsidR="002A2FF2" w:rsidRPr="002A2FF2" w:rsidRDefault="006B664F" w:rsidP="002A2FF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sz w:val="28"/>
                <w:szCs w:val="32"/>
              </w:rPr>
              <w:lastRenderedPageBreak/>
              <w:br w:type="page"/>
            </w:r>
            <w:r w:rsidR="002A2FF2"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Supplementary table 5. Clinical symptoms of patients with and without cough or sputum in PRO after 6 months. </w:t>
            </w:r>
          </w:p>
        </w:tc>
      </w:tr>
      <w:tr w:rsidR="002A2FF2" w:rsidRPr="002A2FF2" w14:paraId="4784847D" w14:textId="77777777" w:rsidTr="002A2FF2">
        <w:trPr>
          <w:trHeight w:val="397"/>
        </w:trPr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B09A" w14:textId="77777777" w:rsidR="002A2FF2" w:rsidRPr="002A2FF2" w:rsidRDefault="002A2FF2" w:rsidP="002A2FF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3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C282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ugh</w:t>
            </w:r>
          </w:p>
        </w:tc>
        <w:tc>
          <w:tcPr>
            <w:tcW w:w="193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E8C5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utum</w:t>
            </w:r>
          </w:p>
        </w:tc>
      </w:tr>
      <w:tr w:rsidR="002A2FF2" w:rsidRPr="002A2FF2" w14:paraId="47C57F0B" w14:textId="77777777" w:rsidTr="002A2FF2">
        <w:trPr>
          <w:trHeight w:val="794"/>
        </w:trPr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B8EB8" w14:textId="77777777" w:rsidR="002A2FF2" w:rsidRPr="002A2FF2" w:rsidRDefault="002A2FF2" w:rsidP="002A2FF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F047C" w14:textId="215CCF6F" w:rsidR="002A2FF2" w:rsidRPr="002A2FF2" w:rsidRDefault="000757B1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="002A2FF2"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mptom (+)</w:t>
            </w:r>
            <w:r w:rsidR="002A2FF2"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50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BC225" w14:textId="243AF187" w:rsidR="002A2FF2" w:rsidRPr="002A2FF2" w:rsidRDefault="000757B1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="002A2FF2"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mptom (-)</w:t>
            </w:r>
            <w:r w:rsidR="002A2FF2"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815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3C8A7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585E2" w14:textId="5AFBB341" w:rsidR="002A2FF2" w:rsidRPr="002A2FF2" w:rsidRDefault="000757B1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="002A2FF2"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mptom (+)</w:t>
            </w:r>
            <w:r w:rsidR="002A2FF2"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51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E196D" w14:textId="20D08848" w:rsidR="002A2FF2" w:rsidRPr="002A2FF2" w:rsidRDefault="000757B1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="002A2FF2"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mptom (-)</w:t>
            </w:r>
            <w:r w:rsidR="002A2FF2"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814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23AC5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2A2FF2" w:rsidRPr="002A2FF2" w14:paraId="7F3BA7A1" w14:textId="77777777" w:rsidTr="002A2FF2">
        <w:trPr>
          <w:trHeight w:val="397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79CEA" w14:textId="77777777" w:rsidR="002A2FF2" w:rsidRPr="002A2FF2" w:rsidRDefault="002A2FF2" w:rsidP="002A2FF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inical symptoms on admission, n (%)</w:t>
            </w:r>
          </w:p>
        </w:tc>
      </w:tr>
      <w:tr w:rsidR="002A2FF2" w:rsidRPr="002A2FF2" w14:paraId="0CCEDC9D" w14:textId="77777777" w:rsidTr="002A2FF2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B79C" w14:textId="7B9AFEAB" w:rsidR="002A2FF2" w:rsidRPr="002A2FF2" w:rsidRDefault="002A2FF2" w:rsidP="002A2FF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</w:t>
            </w: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B9B6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 (8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2D05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726 (89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F19B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0.079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B603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41 (80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8C6C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689 (84.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E479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0.417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2A2FF2" w:rsidRPr="002A2FF2" w14:paraId="5A54F2CF" w14:textId="77777777" w:rsidTr="002A2FF2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20D0" w14:textId="3171CBEC" w:rsidR="002A2FF2" w:rsidRPr="002A2FF2" w:rsidRDefault="002A2FF2" w:rsidP="002A2FF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ugh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1CB17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 (8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1131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480 (58.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447E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5862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44 (86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93CC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479 (58.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DE09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2A2FF2" w:rsidRPr="002A2FF2" w14:paraId="6DEA2D88" w14:textId="77777777" w:rsidTr="002A2FF2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CCA3" w14:textId="69BB489B" w:rsidR="002A2FF2" w:rsidRPr="002A2FF2" w:rsidRDefault="002A2FF2" w:rsidP="002A2FF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utum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5019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 (7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A27A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284 (34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0287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D794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45 (88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F6C7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274 (33.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D1A4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2A2FF2" w:rsidRPr="002A2FF2" w14:paraId="28A4D8D8" w14:textId="77777777" w:rsidTr="002A2FF2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BA02" w14:textId="531CC6AE" w:rsidR="002A2FF2" w:rsidRPr="002A2FF2" w:rsidRDefault="002A2FF2" w:rsidP="002A2FF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e throa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C574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 (4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CE1A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218 (26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A8EB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014E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31 (60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078C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211 (25.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433A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2A2FF2" w:rsidRPr="002A2FF2" w14:paraId="1E83A63A" w14:textId="77777777" w:rsidTr="002A2FF2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A8F7" w14:textId="7D146621" w:rsidR="002A2FF2" w:rsidRPr="002A2FF2" w:rsidRDefault="002A2FF2" w:rsidP="002A2FF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</w:t>
            </w: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ste impairmen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E50B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 (4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C49F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287 (35.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B15A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0.208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75E9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24 (47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1634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254 (31.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A952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0.019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2A2FF2" w:rsidRPr="002A2FF2" w14:paraId="36F3BC3A" w14:textId="77777777" w:rsidTr="002A2FF2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C714" w14:textId="755651E5" w:rsidR="002A2FF2" w:rsidRPr="002A2FF2" w:rsidRDefault="002A2FF2" w:rsidP="002A2FF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ll impairmen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1319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 (3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6ED6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273 (33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EFE5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0.269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EA40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16 (31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6CB9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241 (29.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B605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0.789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2A2FF2" w:rsidRPr="002A2FF2" w14:paraId="26757DFD" w14:textId="77777777" w:rsidTr="002A2FF2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D1D1" w14:textId="49162F56" w:rsidR="002A2FF2" w:rsidRPr="002A2FF2" w:rsidRDefault="002A2FF2" w:rsidP="002A2FF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spne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031B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 (6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2E40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372 (45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2870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2CB2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35 (68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AAF8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369 (45.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9AC6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0.001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2A2FF2" w:rsidRPr="002A2FF2" w14:paraId="1F94D09E" w14:textId="77777777" w:rsidTr="002A2FF2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2782" w14:textId="0ED5F398" w:rsidR="002A2FF2" w:rsidRPr="002A2FF2" w:rsidRDefault="002A2FF2" w:rsidP="002A2FF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B16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dominal pai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5C7A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(2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7B47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77 (9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2D28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0.002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339F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10 (19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174D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87 (10.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DC30" w14:textId="33CB2FFE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0.05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2A2FF2" w:rsidRPr="002A2FF2" w14:paraId="70CE0065" w14:textId="77777777" w:rsidTr="002A2FF2">
        <w:trPr>
          <w:trHeight w:val="397"/>
        </w:trPr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3F333" w14:textId="369A592C" w:rsidR="002A2FF2" w:rsidRPr="002A2FF2" w:rsidRDefault="002A2FF2" w:rsidP="002A2FF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B16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arrhea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5AF0A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 (36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8DF5C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172 (21.1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DA643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02A03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16 (31.4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88E7B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174 (21.4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ED2E9" w14:textId="77777777" w:rsidR="002A2FF2" w:rsidRPr="002A2FF2" w:rsidRDefault="002A2FF2" w:rsidP="002A2FF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0.094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2A2FF2" w:rsidRPr="002A2FF2" w14:paraId="471DB4F0" w14:textId="77777777" w:rsidTr="002A2FF2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1509" w14:textId="77777777" w:rsidR="002A2FF2" w:rsidRPr="002A2FF2" w:rsidRDefault="002A2FF2" w:rsidP="002A2FF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Chi</w:t>
            </w:r>
            <w:proofErr w:type="spellEnd"/>
            <w:r w:rsidRPr="002A2FF2">
              <w:rPr>
                <w:rFonts w:ascii="Times New Roman" w:eastAsia="游ゴシック" w:hAnsi="Times New Roman" w:cs="Times New Roman"/>
                <w:kern w:val="0"/>
                <w:sz w:val="22"/>
              </w:rPr>
              <w:t>-Square test.</w:t>
            </w:r>
          </w:p>
        </w:tc>
      </w:tr>
    </w:tbl>
    <w:p w14:paraId="06E48119" w14:textId="49F9154E" w:rsidR="002A2FF2" w:rsidRDefault="002A2FF2" w:rsidP="00D401E5">
      <w:pPr>
        <w:snapToGrid w:val="0"/>
        <w:rPr>
          <w:sz w:val="28"/>
          <w:szCs w:val="32"/>
        </w:rPr>
      </w:pPr>
      <w:r>
        <w:rPr>
          <w:sz w:val="28"/>
          <w:szCs w:val="32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7"/>
        <w:gridCol w:w="2017"/>
        <w:gridCol w:w="2017"/>
        <w:gridCol w:w="929"/>
        <w:gridCol w:w="2018"/>
        <w:gridCol w:w="2018"/>
        <w:gridCol w:w="926"/>
      </w:tblGrid>
      <w:tr w:rsidR="00F218D4" w:rsidRPr="000757B1" w14:paraId="303BB6D1" w14:textId="77777777" w:rsidTr="00F218D4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02F9" w14:textId="77777777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 xml:space="preserve">Supplementary table 6. Laboratory and imaging findings of patients with and without cough or sputum in PRO after 6 months. </w:t>
            </w:r>
          </w:p>
        </w:tc>
      </w:tr>
      <w:tr w:rsidR="00F218D4" w:rsidRPr="000757B1" w14:paraId="56A10C78" w14:textId="77777777" w:rsidTr="00F218D4">
        <w:trPr>
          <w:trHeight w:val="312"/>
        </w:trPr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37C8" w14:textId="77777777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EBEB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85E60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7811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putum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134C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F218D4" w:rsidRPr="000757B1" w14:paraId="540693B8" w14:textId="77777777" w:rsidTr="00F218D4">
        <w:trPr>
          <w:trHeight w:val="624"/>
        </w:trPr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84AD5" w14:textId="77777777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BB527" w14:textId="483120A2" w:rsidR="00F218D4" w:rsidRPr="000757B1" w:rsidRDefault="000757B1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F218D4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mptom (+)</w:t>
            </w:r>
            <w:r w:rsidR="00F218D4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="00F218D4" w:rsidRPr="00554EB0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(N=</w:t>
            </w:r>
            <w:r w:rsidR="00554EB0" w:rsidRPr="00554EB0">
              <w:rPr>
                <w:rFonts w:ascii="Times New Roman" w:eastAsia="游ゴシック" w:hAnsi="Times New Roman" w:cs="Times New Roman" w:hint="eastAsia"/>
                <w:color w:val="FF0000"/>
                <w:kern w:val="0"/>
                <w:sz w:val="20"/>
                <w:szCs w:val="20"/>
              </w:rPr>
              <w:t>50</w:t>
            </w:r>
            <w:r w:rsidR="00F218D4" w:rsidRPr="00554EB0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18909" w14:textId="21EDD68F" w:rsidR="00F218D4" w:rsidRPr="000757B1" w:rsidRDefault="000757B1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F218D4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mptom (-)</w:t>
            </w:r>
            <w:r w:rsidR="00F218D4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(N=815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2FF73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ECF2B" w14:textId="70293BF8" w:rsidR="00F218D4" w:rsidRPr="000757B1" w:rsidRDefault="000757B1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F218D4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mptom (+)</w:t>
            </w:r>
            <w:r w:rsidR="00F218D4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(N=51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E9025" w14:textId="71C9E964" w:rsidR="00F218D4" w:rsidRPr="000757B1" w:rsidRDefault="000757B1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F218D4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mptom (-)</w:t>
            </w:r>
            <w:r w:rsidR="00F218D4"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(N=814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CA806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F218D4" w:rsidRPr="000757B1" w14:paraId="7991921D" w14:textId="77777777" w:rsidTr="00F218D4">
        <w:trPr>
          <w:trHeight w:val="312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DD3C3" w14:textId="77777777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boratory findings, median (IQR)</w:t>
            </w:r>
          </w:p>
        </w:tc>
      </w:tr>
      <w:tr w:rsidR="00F218D4" w:rsidRPr="000757B1" w14:paraId="30B5361D" w14:textId="77777777" w:rsidTr="00F218D4">
        <w:trPr>
          <w:trHeight w:val="31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F5E2A" w14:textId="77777777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WBC (cells/</w:t>
            </w:r>
            <w:proofErr w:type="spellStart"/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665F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000 (2415-966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020AD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800 (3900-613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88B5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98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44F9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000 (3765-606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C74B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800 (3900-613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62FC" w14:textId="5F7469A3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1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F218D4" w:rsidRPr="000757B1" w14:paraId="1D969689" w14:textId="77777777" w:rsidTr="00F218D4">
        <w:trPr>
          <w:trHeight w:val="31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C4D6" w14:textId="77777777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%NEU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1876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1 (54.4-89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5516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7.6 (59.7-76.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0E40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34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7E67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1 (63.5-80.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DE08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7.6 (59.7-76.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9D9E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13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F218D4" w:rsidRPr="000757B1" w14:paraId="1A1F59CF" w14:textId="77777777" w:rsidTr="00F218D4">
        <w:trPr>
          <w:trHeight w:val="31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9BAF8" w14:textId="77777777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%EO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9496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2 (0-3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05D3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5 (0-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467E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57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03D9F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2 (0-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BB2D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 (0-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92F3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208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F218D4" w:rsidRPr="000757B1" w14:paraId="68AE3DC0" w14:textId="77777777" w:rsidTr="00F218D4">
        <w:trPr>
          <w:trHeight w:val="31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1265" w14:textId="77777777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 %LYM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8F60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 (6-35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11D2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3 (16-3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64C1" w14:textId="74D514AD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16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A142E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 (13-2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2146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3 (16-3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37DF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42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F218D4" w:rsidRPr="000757B1" w14:paraId="78588728" w14:textId="77777777" w:rsidTr="00F218D4">
        <w:trPr>
          <w:trHeight w:val="31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E37C" w14:textId="77777777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Cre (mg/d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0C1A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4 (0.5-1.0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0540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2 (0.66-0.9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7737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606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596B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4 (0.6-0.8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0894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2 (0.66-0.9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0424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643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F218D4" w:rsidRPr="000757B1" w14:paraId="4EBE7BB9" w14:textId="77777777" w:rsidTr="00F218D4">
        <w:trPr>
          <w:trHeight w:val="31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FE91" w14:textId="77777777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LDH (IU/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F663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4 (154.8-460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1B97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7 (188-29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51B7" w14:textId="731E84AF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11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95A5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64.5 (137.3-493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FD5AC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7 (188-29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15B4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38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F218D4" w:rsidRPr="000757B1" w14:paraId="0016AC39" w14:textId="77777777" w:rsidTr="00F218D4">
        <w:trPr>
          <w:trHeight w:val="31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402B" w14:textId="77777777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UA (mg/d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BB44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4 (2.6-9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ED1C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5 (3.6-5.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F0A3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96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7029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4 (3.3-5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B1A9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5 (3.6-5.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4EEC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111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F218D4" w:rsidRPr="000757B1" w14:paraId="08382D97" w14:textId="77777777" w:rsidTr="00F218D4">
        <w:trPr>
          <w:trHeight w:val="31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BD2F" w14:textId="48BC359A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rritin (ng/m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6993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64.5 (23.8-1152.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080F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17 (162.3-61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F394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14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3D39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64.5 (137.3-493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7FFC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17.3 (162.3-61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BCF0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51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F218D4" w:rsidRPr="000757B1" w14:paraId="701FDF41" w14:textId="77777777" w:rsidTr="00F218D4">
        <w:trPr>
          <w:trHeight w:val="31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AAA2" w14:textId="77777777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KL-6 (U/m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EC35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42.5 (176-387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81B2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0 (172-311.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7EB3" w14:textId="021823B5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9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8EBE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42.5 (176-387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D04A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0 (172-311.7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6261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95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F218D4" w:rsidRPr="000757B1" w14:paraId="76ABFA1C" w14:textId="77777777" w:rsidTr="00F218D4">
        <w:trPr>
          <w:trHeight w:val="31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B8EA" w14:textId="77777777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HbA1c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A147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 (5.8-6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0A72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.9 (5.6-6.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6F3D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62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36FF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.0 (5.8-6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CB8D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.9 (5.6-6.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9DE3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27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F218D4" w:rsidRPr="000757B1" w14:paraId="472EB5ED" w14:textId="77777777" w:rsidTr="00F218D4">
        <w:trPr>
          <w:trHeight w:val="31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EC8C" w14:textId="77777777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D-dimer (</w:t>
            </w:r>
            <w:proofErr w:type="spellStart"/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91C0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5 (0.5-1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32E3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 (0.5-1.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1AE2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439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4A02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5 (0.5-1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1CF1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 (0.5-1.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5140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59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F218D4" w:rsidRPr="000757B1" w14:paraId="1653328A" w14:textId="77777777" w:rsidTr="00F218D4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2F58" w14:textId="77777777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maging examination, n (%)</w:t>
            </w:r>
          </w:p>
        </w:tc>
      </w:tr>
      <w:tr w:rsidR="00F218D4" w:rsidRPr="000757B1" w14:paraId="46D1DBFA" w14:textId="77777777" w:rsidTr="00F218D4">
        <w:trPr>
          <w:trHeight w:val="31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9D5F" w14:textId="2124DAFA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st X-ray (GGO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F2B2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8 (38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5E72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72 (45.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15B4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68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6F83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4 (47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B541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66 (4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4F15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31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218D4" w:rsidRPr="000757B1" w14:paraId="6C98A4B4" w14:textId="77777777" w:rsidTr="00F218D4">
        <w:trPr>
          <w:trHeight w:val="31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EFB1" w14:textId="5270FE9F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st X-ray (infiltration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4C64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 (12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722B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7 (16.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AD4A" w14:textId="2D871F5E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26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EFA2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 (15.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0E83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5 (16.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B0AD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25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218D4" w:rsidRPr="000757B1" w14:paraId="09C88A26" w14:textId="77777777" w:rsidTr="00F218D4">
        <w:trPr>
          <w:trHeight w:val="31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6EA6" w14:textId="12875F6E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st X-ray (</w:t>
            </w:r>
            <w:r w:rsidRPr="000757B1">
              <w:rPr>
                <w:rFonts w:ascii="ＭＳ 明朝" w:eastAsia="ＭＳ 明朝" w:hAnsi="ＭＳ 明朝" w:cs="ＭＳ 明朝"/>
                <w:kern w:val="0"/>
                <w:sz w:val="20"/>
                <w:szCs w:val="20"/>
              </w:rPr>
              <w:t>≧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0% within 48hrs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A774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4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DC1D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6 (6.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2F9C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13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3CE1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3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C48F9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6 (6.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84C01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645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218D4" w:rsidRPr="000757B1" w14:paraId="03A08BDB" w14:textId="77777777" w:rsidTr="00F218D4">
        <w:trPr>
          <w:trHeight w:val="312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87BA" w14:textId="284C424B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st CT (GGO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E60D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 (10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67C0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06 (62.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013A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12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C4B1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8 (74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A419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05 (6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3F34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298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218D4" w:rsidRPr="000757B1" w14:paraId="27C4B1CE" w14:textId="77777777" w:rsidTr="00F218D4">
        <w:trPr>
          <w:trHeight w:val="312"/>
        </w:trPr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1FB7E" w14:textId="30A6FAC6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st CT (infiltration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9EDAF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 (21.3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03568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5 (27.6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DA0A8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118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950FA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2 (23.5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48213" w14:textId="77777777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3 (27.4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F0B64" w14:textId="3D8A6A2D" w:rsidR="00F218D4" w:rsidRPr="000757B1" w:rsidRDefault="00F218D4" w:rsidP="00F218D4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0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218D4" w:rsidRPr="000757B1" w14:paraId="71026E3D" w14:textId="77777777" w:rsidTr="00F218D4">
        <w:trPr>
          <w:trHeight w:val="62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6D6C" w14:textId="74A793D1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Abbreviation: WBC, white blood cell; NEU, neutrophil; EOS, eosinophil; LYM, lymphocyte; </w:t>
            </w:r>
            <w:r w:rsidR="00AE4D6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re, creatinine; 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LDH, lactate dehydrogenase; </w:t>
            </w:r>
          </w:p>
          <w:p w14:paraId="3FE5E156" w14:textId="173793AF" w:rsidR="00F218D4" w:rsidRPr="000757B1" w:rsidRDefault="00F218D4" w:rsidP="00F218D4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CT, computed tomography; GGO, ground-glass opacity.  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t-test, </w:t>
            </w:r>
            <w:proofErr w:type="spellStart"/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hi</w:t>
            </w:r>
            <w:proofErr w:type="spellEnd"/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  <w:proofErr w:type="gramStart"/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quare</w:t>
            </w:r>
            <w:proofErr w:type="gramEnd"/>
            <w:r w:rsidRPr="000757B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test.</w:t>
            </w:r>
          </w:p>
        </w:tc>
      </w:tr>
    </w:tbl>
    <w:p w14:paraId="73B32A0C" w14:textId="511338CF" w:rsidR="00AF6CB9" w:rsidRDefault="00AF6CB9" w:rsidP="00D401E5">
      <w:pPr>
        <w:snapToGrid w:val="0"/>
        <w:rPr>
          <w:sz w:val="28"/>
          <w:szCs w:val="32"/>
        </w:rPr>
      </w:pPr>
      <w:r>
        <w:rPr>
          <w:sz w:val="28"/>
          <w:szCs w:val="32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50"/>
        <w:gridCol w:w="1583"/>
        <w:gridCol w:w="1583"/>
        <w:gridCol w:w="1584"/>
        <w:gridCol w:w="1584"/>
        <w:gridCol w:w="1584"/>
        <w:gridCol w:w="1584"/>
      </w:tblGrid>
      <w:tr w:rsidR="00AF6CB9" w:rsidRPr="00AF6CB9" w14:paraId="3B2E246B" w14:textId="77777777" w:rsidTr="00AF6CB9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E761" w14:textId="77777777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Supplementary table 7. Univariate analysis for persistent cough and sputum at 12 months.</w:t>
            </w:r>
          </w:p>
        </w:tc>
      </w:tr>
      <w:tr w:rsidR="00AF6CB9" w:rsidRPr="00AF6CB9" w14:paraId="27A7AA0F" w14:textId="77777777" w:rsidTr="00AF6CB9">
        <w:trPr>
          <w:trHeight w:val="312"/>
        </w:trPr>
        <w:tc>
          <w:tcPr>
            <w:tcW w:w="1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EED7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A35F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3154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Cough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37BC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076D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E286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Sputum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0752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AF6CB9" w:rsidRPr="00AF6CB9" w14:paraId="474E8561" w14:textId="77777777" w:rsidTr="00AF6CB9">
        <w:trPr>
          <w:trHeight w:val="312"/>
        </w:trPr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33D00C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14AF3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55060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95%CI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955B5" w14:textId="39F13AEF" w:rsidR="00AF6CB9" w:rsidRPr="00AF6CB9" w:rsidRDefault="009D47B2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D47B2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</w:t>
            </w:r>
            <w:r w:rsidR="00AF6CB9"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9CAA3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F866F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95%CI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54B82" w14:textId="0E23BBA5" w:rsidR="00AF6CB9" w:rsidRPr="00AF6CB9" w:rsidRDefault="009D47B2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D47B2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</w:t>
            </w:r>
            <w:r w:rsidR="00AF6CB9"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AF6CB9" w:rsidRPr="00AF6CB9" w14:paraId="359D48A7" w14:textId="77777777" w:rsidTr="00AF6CB9">
        <w:trPr>
          <w:trHeight w:val="312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BB32" w14:textId="77777777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linical characteristics</w:t>
            </w:r>
          </w:p>
        </w:tc>
      </w:tr>
      <w:tr w:rsidR="00AF6CB9" w:rsidRPr="00AF6CB9" w14:paraId="08984697" w14:textId="77777777" w:rsidTr="00AF6CB9">
        <w:trPr>
          <w:trHeight w:val="312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0030" w14:textId="77777777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Sex (male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2342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91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A4B28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850-4.33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0F81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1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96C4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3.26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9AF1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343-7.95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032A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009</w:t>
            </w:r>
          </w:p>
        </w:tc>
      </w:tr>
      <w:tr w:rsidR="00AF6CB9" w:rsidRPr="00AF6CB9" w14:paraId="40554A9A" w14:textId="77777777" w:rsidTr="00AF6CB9">
        <w:trPr>
          <w:trHeight w:val="312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CAB9" w14:textId="77777777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Ag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FA12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0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365D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99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85F8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04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626B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0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8F4A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001-1.04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03CB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037</w:t>
            </w:r>
          </w:p>
        </w:tc>
      </w:tr>
      <w:tr w:rsidR="00AF6CB9" w:rsidRPr="00AF6CB9" w14:paraId="6CE71F47" w14:textId="77777777" w:rsidTr="00AF6CB9">
        <w:trPr>
          <w:trHeight w:val="312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D734" w14:textId="77777777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BM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B6E2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04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09DF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962-1.14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569A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28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1A54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00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CDD4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926-1.08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F22A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917</w:t>
            </w:r>
          </w:p>
        </w:tc>
      </w:tr>
      <w:tr w:rsidR="00AF6CB9" w:rsidRPr="00AF6CB9" w14:paraId="43B5EF89" w14:textId="77777777" w:rsidTr="00AF6CB9">
        <w:trPr>
          <w:trHeight w:val="312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E7E4" w14:textId="77777777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Smoking histor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14D5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2.17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04B9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002-4.73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02C6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04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5068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2.11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5D86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001-4.4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E347" w14:textId="1B66FE8F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05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</w:tr>
      <w:tr w:rsidR="00AF6CB9" w:rsidRPr="00AF6CB9" w14:paraId="39771981" w14:textId="77777777" w:rsidTr="00AF6CB9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4552" w14:textId="77777777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Comorbidities</w:t>
            </w:r>
          </w:p>
        </w:tc>
      </w:tr>
      <w:tr w:rsidR="00AF6CB9" w:rsidRPr="00AF6CB9" w14:paraId="0B48719B" w14:textId="77777777" w:rsidTr="00AF6CB9">
        <w:trPr>
          <w:trHeight w:val="312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44FA" w14:textId="17B435BA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H</w:t>
            </w: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ypertension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FFDD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2.76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A158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341-5.69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81B7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00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0DAA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2.09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17D7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069-4.10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47DB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031</w:t>
            </w:r>
          </w:p>
        </w:tc>
      </w:tr>
      <w:tr w:rsidR="00AF6CB9" w:rsidRPr="00AF6CB9" w14:paraId="65C6F1C9" w14:textId="77777777" w:rsidTr="00AF6CB9">
        <w:trPr>
          <w:trHeight w:val="312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0100" w14:textId="34252089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D</w:t>
            </w: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iabet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57F4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4.24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2EB1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2.047-8.7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0A4D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092F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99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286B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404-2.44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4A43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988</w:t>
            </w:r>
          </w:p>
        </w:tc>
      </w:tr>
      <w:tr w:rsidR="00AF6CB9" w:rsidRPr="00AF6CB9" w14:paraId="30B1FDC4" w14:textId="77777777" w:rsidTr="00AF6CB9">
        <w:trPr>
          <w:trHeight w:val="312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9931" w14:textId="2567C439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C</w:t>
            </w: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rdiovascular disease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B93A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67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CA67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488-5.7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8D48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4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0862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4994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213-3.96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9287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911</w:t>
            </w:r>
          </w:p>
        </w:tc>
      </w:tr>
      <w:tr w:rsidR="00AF6CB9" w:rsidRPr="00AF6CB9" w14:paraId="624C1DEA" w14:textId="77777777" w:rsidTr="00AF6CB9">
        <w:trPr>
          <w:trHeight w:val="312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0EF0" w14:textId="537C1516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M</w:t>
            </w: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alignanc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D2A6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07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EC64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249-4.6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9A1D" w14:textId="59407223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92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CFF96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94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E80C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219-4.0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E3EF" w14:textId="680ACACF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94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</w:tr>
      <w:tr w:rsidR="00AF6CB9" w:rsidRPr="00AF6CB9" w14:paraId="04487E73" w14:textId="77777777" w:rsidTr="00AF6CB9">
        <w:trPr>
          <w:trHeight w:val="312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8EE6" w14:textId="77777777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OP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CED2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2.00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09C8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451-8.94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200A" w14:textId="18679FC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36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E611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2.85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EA21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811-10.0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A032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102</w:t>
            </w:r>
          </w:p>
        </w:tc>
      </w:tr>
      <w:tr w:rsidR="00AF6CB9" w:rsidRPr="00AF6CB9" w14:paraId="13D38AA7" w14:textId="77777777" w:rsidTr="00AF6CB9">
        <w:trPr>
          <w:trHeight w:val="312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C4E9" w14:textId="26F47C62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A</w:t>
            </w: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sthm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1541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2.56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4D23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855-7.7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E81F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09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2ADC7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2.23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6DD3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749-6.6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433E" w14:textId="0113433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15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</w:tr>
      <w:tr w:rsidR="00AF6CB9" w:rsidRPr="00AF6CB9" w14:paraId="318D9DAB" w14:textId="77777777" w:rsidTr="00AF6CB9">
        <w:trPr>
          <w:trHeight w:val="312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D627" w14:textId="20698A98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H</w:t>
            </w: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yperuricemi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5376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8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9FAD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243-2.74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601B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74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9E63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2.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06BD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85-4.75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8B81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112</w:t>
            </w:r>
          </w:p>
        </w:tc>
      </w:tr>
      <w:tr w:rsidR="00AF6CB9" w:rsidRPr="00AF6CB9" w14:paraId="74A0CA0A" w14:textId="77777777" w:rsidTr="00AF6CB9">
        <w:trPr>
          <w:trHeight w:val="312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7FBE" w14:textId="0E846EBC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C</w:t>
            </w: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hronic liver disorde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4E9A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8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34B9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107-6.18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81AF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84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06AC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7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9DC4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094-5.42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6BA1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746</w:t>
            </w:r>
          </w:p>
        </w:tc>
      </w:tr>
      <w:tr w:rsidR="00AF6CB9" w:rsidRPr="00AF6CB9" w14:paraId="44E8B3CE" w14:textId="77777777" w:rsidTr="00AF6CB9">
        <w:trPr>
          <w:trHeight w:val="312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D792" w14:textId="4AFCB42F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C</w:t>
            </w: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hronic kidney diseas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D249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4.32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CF09E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548-12.07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BCC8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4.32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2743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2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10AE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281-5.3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A6CB" w14:textId="5B064A8E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79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</w:tr>
      <w:tr w:rsidR="00AF6CB9" w:rsidRPr="00AF6CB9" w14:paraId="6A98E880" w14:textId="77777777" w:rsidTr="00AF6CB9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BBA1" w14:textId="77777777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Management</w:t>
            </w:r>
          </w:p>
        </w:tc>
      </w:tr>
      <w:tr w:rsidR="00AF6CB9" w:rsidRPr="00AF6CB9" w14:paraId="3B4A827A" w14:textId="77777777" w:rsidTr="00AF6CB9">
        <w:trPr>
          <w:trHeight w:val="312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6E9D" w14:textId="77777777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ICU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3707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2.64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F802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099-6.34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5738" w14:textId="0EA1962C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03</w:t>
            </w:r>
            <w:r w:rsidR="000757B1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C7CD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84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CFC0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74-4.58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CF25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189</w:t>
            </w:r>
          </w:p>
        </w:tc>
      </w:tr>
      <w:tr w:rsidR="00AF6CB9" w:rsidRPr="00AF6CB9" w14:paraId="0E267C6E" w14:textId="77777777" w:rsidTr="00AF6CB9">
        <w:trPr>
          <w:trHeight w:val="312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5977" w14:textId="77777777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Oxygen demand above nasal canul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E739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2.85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4A00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392-5.84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AC919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C1E4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9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FA68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996-3.83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3290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051</w:t>
            </w:r>
          </w:p>
        </w:tc>
      </w:tr>
      <w:tr w:rsidR="00AF6CB9" w:rsidRPr="00AF6CB9" w14:paraId="15627EAA" w14:textId="77777777" w:rsidTr="00AF6CB9">
        <w:trPr>
          <w:trHeight w:val="312"/>
        </w:trPr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051B0" w14:textId="77777777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Use of IMV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AC2F3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3.73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5C16A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349-10.33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9D0E1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01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F2B9E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4.14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92B1C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1.605-10.68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79B6D" w14:textId="77777777" w:rsidR="00AF6CB9" w:rsidRPr="00AF6CB9" w:rsidRDefault="00AF6CB9" w:rsidP="00AF6CB9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>0.003</w:t>
            </w:r>
          </w:p>
        </w:tc>
      </w:tr>
      <w:tr w:rsidR="00AF6CB9" w:rsidRPr="00AF6CB9" w14:paraId="27E5C07C" w14:textId="77777777" w:rsidTr="00AF6CB9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FFF8" w14:textId="77777777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bbreviation: BMI, body mass index; COPD, chronic obstructive pulmonary disease; GGO, ground-glass opacity; ICU, intensive care unit; </w:t>
            </w:r>
          </w:p>
        </w:tc>
      </w:tr>
      <w:tr w:rsidR="00AF6CB9" w:rsidRPr="00AF6CB9" w14:paraId="507F1E3E" w14:textId="77777777" w:rsidTr="00AF6CB9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2466" w14:textId="77777777" w:rsidR="00AF6CB9" w:rsidRPr="00AF6CB9" w:rsidRDefault="00AF6CB9" w:rsidP="00AF6CB9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6CB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MV, intermittent mandatory ventilation</w:t>
            </w:r>
          </w:p>
        </w:tc>
      </w:tr>
    </w:tbl>
    <w:p w14:paraId="69773C0E" w14:textId="77777777" w:rsidR="00D401E5" w:rsidRPr="00E50F0B" w:rsidRDefault="00D401E5" w:rsidP="00D401E5">
      <w:pPr>
        <w:snapToGrid w:val="0"/>
        <w:rPr>
          <w:sz w:val="28"/>
          <w:szCs w:val="32"/>
        </w:rPr>
      </w:pPr>
    </w:p>
    <w:sectPr w:rsidR="00D401E5" w:rsidRPr="00E50F0B" w:rsidSect="0095573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E5358" w14:textId="77777777" w:rsidR="00B46D7B" w:rsidRDefault="00B46D7B" w:rsidP="007B1452">
      <w:r>
        <w:separator/>
      </w:r>
    </w:p>
  </w:endnote>
  <w:endnote w:type="continuationSeparator" w:id="0">
    <w:p w14:paraId="52870680" w14:textId="77777777" w:rsidR="00B46D7B" w:rsidRDefault="00B46D7B" w:rsidP="007B1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69B66" w14:textId="77777777" w:rsidR="00B46D7B" w:rsidRDefault="00B46D7B" w:rsidP="007B1452">
      <w:r>
        <w:separator/>
      </w:r>
    </w:p>
  </w:footnote>
  <w:footnote w:type="continuationSeparator" w:id="0">
    <w:p w14:paraId="43F83612" w14:textId="77777777" w:rsidR="00B46D7B" w:rsidRDefault="00B46D7B" w:rsidP="007B14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32"/>
    <w:rsid w:val="000757B1"/>
    <w:rsid w:val="000A5D98"/>
    <w:rsid w:val="002743CB"/>
    <w:rsid w:val="002852A6"/>
    <w:rsid w:val="002A2FF2"/>
    <w:rsid w:val="002B1618"/>
    <w:rsid w:val="00367EED"/>
    <w:rsid w:val="00480097"/>
    <w:rsid w:val="004E08FE"/>
    <w:rsid w:val="00554EB0"/>
    <w:rsid w:val="006A7B84"/>
    <w:rsid w:val="006B664F"/>
    <w:rsid w:val="007B1452"/>
    <w:rsid w:val="00955732"/>
    <w:rsid w:val="009D47B2"/>
    <w:rsid w:val="00AD031F"/>
    <w:rsid w:val="00AE4D68"/>
    <w:rsid w:val="00AF6CB9"/>
    <w:rsid w:val="00AF6D38"/>
    <w:rsid w:val="00B2618A"/>
    <w:rsid w:val="00B46D7B"/>
    <w:rsid w:val="00C5012E"/>
    <w:rsid w:val="00D401E5"/>
    <w:rsid w:val="00DF7202"/>
    <w:rsid w:val="00E46976"/>
    <w:rsid w:val="00E50F0B"/>
    <w:rsid w:val="00EC3DA6"/>
    <w:rsid w:val="00F21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A846B5"/>
  <w15:chartTrackingRefBased/>
  <w15:docId w15:val="{EB02A4C3-E871-4175-B9D3-C44EC4981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4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B1452"/>
  </w:style>
  <w:style w:type="paragraph" w:styleId="a5">
    <w:name w:val="footer"/>
    <w:basedOn w:val="a"/>
    <w:link w:val="a6"/>
    <w:uiPriority w:val="99"/>
    <w:unhideWhenUsed/>
    <w:rsid w:val="007B14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B1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2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71</Words>
  <Characters>8961</Characters>
  <Application>Microsoft Office Word</Application>
  <DocSecurity>0</DocSecurity>
  <Lines>74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田 純</dc:creator>
  <cp:keywords/>
  <dc:description/>
  <cp:lastModifiedBy>純 宮田</cp:lastModifiedBy>
  <cp:revision>2</cp:revision>
  <dcterms:created xsi:type="dcterms:W3CDTF">2023-10-28T03:56:00Z</dcterms:created>
  <dcterms:modified xsi:type="dcterms:W3CDTF">2023-10-28T03:56:00Z</dcterms:modified>
</cp:coreProperties>
</file>